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665" w:type="pct"/>
        <w:tblLayout w:type="fixed"/>
        <w:tblLook w:val="04A0" w:firstRow="1" w:lastRow="0" w:firstColumn="1" w:lastColumn="0" w:noHBand="0" w:noVBand="1"/>
      </w:tblPr>
      <w:tblGrid>
        <w:gridCol w:w="1998"/>
        <w:gridCol w:w="2610"/>
        <w:gridCol w:w="1259"/>
        <w:gridCol w:w="1351"/>
        <w:gridCol w:w="1978"/>
        <w:gridCol w:w="1079"/>
        <w:gridCol w:w="1172"/>
        <w:gridCol w:w="1777"/>
      </w:tblGrid>
      <w:tr w:rsidR="00F92C21" w:rsidRPr="00840A43" w:rsidTr="00F92C21">
        <w:trPr>
          <w:trHeight w:val="315"/>
        </w:trPr>
        <w:tc>
          <w:tcPr>
            <w:tcW w:w="1742" w:type="pct"/>
            <w:gridSpan w:val="2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:rsidR="00F92C21" w:rsidRPr="00840A43" w:rsidRDefault="00F92C21" w:rsidP="00101B59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735" w:type="pct"/>
            <w:gridSpan w:val="3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noWrap/>
            <w:vAlign w:val="bottom"/>
          </w:tcPr>
          <w:p w:rsidR="00F92C21" w:rsidRPr="00840A43" w:rsidRDefault="00F92C21" w:rsidP="00F92C2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omplete Case  Analysis</w:t>
            </w:r>
          </w:p>
        </w:tc>
        <w:tc>
          <w:tcPr>
            <w:tcW w:w="1523" w:type="pct"/>
            <w:gridSpan w:val="3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vAlign w:val="bottom"/>
          </w:tcPr>
          <w:p w:rsidR="00F92C21" w:rsidRPr="00840A43" w:rsidRDefault="00F92C21" w:rsidP="00F92C2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Imputed data Analysis</w:t>
            </w:r>
          </w:p>
        </w:tc>
      </w:tr>
      <w:tr w:rsidR="00101B59" w:rsidRPr="00840A43" w:rsidTr="00F92C21">
        <w:trPr>
          <w:trHeight w:val="315"/>
        </w:trPr>
        <w:tc>
          <w:tcPr>
            <w:tcW w:w="755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</w:tcPr>
          <w:p w:rsidR="00101B59" w:rsidRPr="00840A43" w:rsidRDefault="00101B59" w:rsidP="00101B59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Covariates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B59" w:rsidRPr="00840A43" w:rsidRDefault="00101B59" w:rsidP="00101B59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 Covariates From Multiple Fractional Polynomial model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B59" w:rsidRPr="00840A43" w:rsidRDefault="00101B59" w:rsidP="00101B59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B59" w:rsidRPr="00840A43" w:rsidRDefault="00101B59" w:rsidP="00101B59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B59" w:rsidRPr="00840A43" w:rsidRDefault="00101B59" w:rsidP="00101B59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after="0" w:line="240" w:lineRule="auto"/>
              <w:jc w:val="both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(95% CI)</w:t>
            </w:r>
          </w:p>
        </w:tc>
      </w:tr>
      <w:tr w:rsidR="00101B59" w:rsidRPr="00840A43" w:rsidTr="00F92C21">
        <w:trPr>
          <w:trHeight w:val="402"/>
        </w:trPr>
        <w:tc>
          <w:tcPr>
            <w:tcW w:w="755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Personal ITN use</w:t>
            </w:r>
          </w:p>
        </w:tc>
        <w:tc>
          <w:tcPr>
            <w:tcW w:w="987" w:type="pct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Personal ITN use</w:t>
            </w:r>
            <w:r w:rsidRPr="00840A43" w:rsidDel="00CE603B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7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51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</w:rPr>
              <w:t>307</w:t>
            </w:r>
          </w:p>
        </w:tc>
        <w:tc>
          <w:tcPr>
            <w:tcW w:w="74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(</w:t>
            </w:r>
            <w:r w:rsidRPr="00840A43"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</w:rPr>
              <w:t>797</w:t>
            </w:r>
            <w:r w:rsidRPr="00840A43">
              <w:rPr>
                <w:color w:val="000000"/>
                <w:sz w:val="24"/>
                <w:szCs w:val="24"/>
              </w:rPr>
              <w:t xml:space="preserve">   1.</w:t>
            </w:r>
            <w:r>
              <w:rPr>
                <w:color w:val="000000"/>
                <w:sz w:val="24"/>
                <w:szCs w:val="24"/>
              </w:rPr>
              <w:t>07</w:t>
            </w:r>
            <w:r w:rsidRPr="00840A43">
              <w:rPr>
                <w:color w:val="000000"/>
                <w:sz w:val="24"/>
                <w:szCs w:val="24"/>
              </w:rPr>
              <w:t>5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  <w:r w:rsidRPr="00840A43" w:rsidDel="00CE603B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08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F92C21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37</w:t>
            </w:r>
          </w:p>
        </w:tc>
        <w:tc>
          <w:tcPr>
            <w:tcW w:w="443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</w:rPr>
              <w:t>37</w:t>
            </w:r>
          </w:p>
        </w:tc>
        <w:tc>
          <w:tcPr>
            <w:tcW w:w="67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(</w:t>
            </w:r>
            <w:r w:rsidRPr="00840A43">
              <w:rPr>
                <w:color w:val="000000"/>
                <w:sz w:val="24"/>
                <w:szCs w:val="24"/>
              </w:rPr>
              <w:t>0.</w:t>
            </w:r>
            <w:r>
              <w:rPr>
                <w:color w:val="000000"/>
                <w:sz w:val="24"/>
                <w:szCs w:val="24"/>
              </w:rPr>
              <w:t>81</w:t>
            </w:r>
            <w:r w:rsidR="00F92C21">
              <w:rPr>
                <w:color w:val="000000"/>
                <w:sz w:val="24"/>
                <w:szCs w:val="24"/>
              </w:rPr>
              <w:t>4</w:t>
            </w:r>
            <w:r w:rsidRPr="00840A43">
              <w:rPr>
                <w:color w:val="000000"/>
                <w:sz w:val="24"/>
                <w:szCs w:val="24"/>
              </w:rPr>
              <w:t xml:space="preserve">   1.</w:t>
            </w:r>
            <w:r>
              <w:rPr>
                <w:color w:val="000000"/>
                <w:sz w:val="24"/>
                <w:szCs w:val="24"/>
              </w:rPr>
              <w:t>08</w:t>
            </w:r>
            <w:r w:rsidR="00F92C21">
              <w:rPr>
                <w:color w:val="000000"/>
                <w:sz w:val="24"/>
                <w:szCs w:val="24"/>
              </w:rPr>
              <w:t>7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  <w:r w:rsidRPr="00840A43" w:rsidDel="00CE603B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101B59" w:rsidRPr="00840A43" w:rsidTr="00F92C21">
        <w:trPr>
          <w:trHeight w:val="315"/>
        </w:trPr>
        <w:tc>
          <w:tcPr>
            <w:tcW w:w="75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Community level 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ITN use (2km radius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ITN1=ITN_2km^2-0.3908547648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B59" w:rsidRPr="00840A43" w:rsidRDefault="00101B59" w:rsidP="00101B5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0.159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0.104   0.242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 0.15</w:t>
            </w:r>
            <w:r w:rsidR="00F92C21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0.10</w:t>
            </w:r>
            <w:r w:rsidR="00F92C21">
              <w:rPr>
                <w:rFonts w:eastAsia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  0.23</w:t>
            </w:r>
            <w:r w:rsidR="00F92C21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01B59" w:rsidRPr="00840A43" w:rsidTr="00F92C21">
        <w:trPr>
          <w:trHeight w:val="315"/>
        </w:trPr>
        <w:tc>
          <w:tcPr>
            <w:tcW w:w="75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ITN2=ITN_2km^2*ln(ITN_2km)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+0.1835882418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E-4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(1.1E-5   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.0E-3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.9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E-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3.0E-5   8.4E-3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01B59" w:rsidRPr="00840A43" w:rsidTr="00F92C21">
        <w:trPr>
          <w:trHeight w:val="315"/>
        </w:trPr>
        <w:tc>
          <w:tcPr>
            <w:tcW w:w="75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 in Years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1=(Age/10)^0.5-0.588819704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.0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E+07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4.6E+6   1.9E+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8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3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E+07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2.6E+6   6.6E+7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01B59" w:rsidRPr="00840A43" w:rsidTr="00F92C21">
        <w:trPr>
          <w:trHeight w:val="315"/>
        </w:trPr>
        <w:tc>
          <w:tcPr>
            <w:tcW w:w="75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2=(Age/10)-0.3467086449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6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.1E-0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1.5E-6   2.5E-5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8E-05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8.9E-6   8.6E-5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01B59" w:rsidRPr="00840A43" w:rsidTr="00F92C21">
        <w:trPr>
          <w:trHeight w:val="315"/>
        </w:trPr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EVI (</w:t>
            </w:r>
            <w:r w:rsidRPr="00840A43">
              <w:rPr>
                <w:sz w:val="24"/>
                <w:szCs w:val="24"/>
              </w:rPr>
              <w:t>0.25x0.25 km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EVI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3.4</w:t>
            </w:r>
            <w:r w:rsidR="00F92C21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4.40    124.17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2.26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2.73   55.00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01B59" w:rsidRPr="00840A43" w:rsidTr="00F92C21">
        <w:trPr>
          <w:trHeight w:val="315"/>
        </w:trPr>
        <w:tc>
          <w:tcPr>
            <w:tcW w:w="7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Time=(year-2008)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1=ln(time)-1.142973262 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1</w:t>
            </w:r>
            <w:r w:rsidR="00F92C21">
              <w:rPr>
                <w:rFonts w:eastAsia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1.77   2.43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&lt;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1.24   1.36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01B59" w:rsidRPr="00840A43" w:rsidTr="00F92C21">
        <w:trPr>
          <w:trHeight w:val="315"/>
        </w:trPr>
        <w:tc>
          <w:tcPr>
            <w:tcW w:w="755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-Time interaction</w:t>
            </w: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1*T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4.2E-3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1.3E-4  0.14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0.14  0.76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01B59" w:rsidRPr="00840A43" w:rsidTr="00F92C21">
        <w:trPr>
          <w:trHeight w:val="70"/>
        </w:trPr>
        <w:tc>
          <w:tcPr>
            <w:tcW w:w="755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Age2*T1</w:t>
            </w:r>
          </w:p>
        </w:tc>
        <w:tc>
          <w:tcPr>
            <w:tcW w:w="4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120.56</w:t>
            </w:r>
          </w:p>
        </w:tc>
        <w:tc>
          <w:tcPr>
            <w:tcW w:w="5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8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>3  1.8E+3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101B59" w:rsidRPr="00840A43" w:rsidRDefault="00101B59" w:rsidP="00101B59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(1.35  4.40</w:t>
            </w:r>
            <w:r w:rsidRPr="00840A43">
              <w:rPr>
                <w:rFonts w:eastAsia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884C53" w:rsidRPr="009603C9" w:rsidRDefault="00884C53" w:rsidP="00D57FED">
      <w:pPr>
        <w:spacing w:after="0"/>
        <w:jc w:val="both"/>
      </w:pPr>
      <w:bookmarkStart w:id="0" w:name="_GoBack"/>
      <w:bookmarkEnd w:id="0"/>
    </w:p>
    <w:sectPr w:rsidR="00884C53" w:rsidRPr="009603C9" w:rsidSect="00D57F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FB8" w:rsidRDefault="00761FB8" w:rsidP="00B85729">
      <w:pPr>
        <w:spacing w:after="0" w:line="240" w:lineRule="auto"/>
      </w:pPr>
      <w:r>
        <w:separator/>
      </w:r>
    </w:p>
  </w:endnote>
  <w:endnote w:type="continuationSeparator" w:id="0">
    <w:p w:rsidR="00761FB8" w:rsidRDefault="00761FB8" w:rsidP="00B85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FB8" w:rsidRDefault="00761FB8" w:rsidP="00B85729">
      <w:pPr>
        <w:spacing w:after="0" w:line="240" w:lineRule="auto"/>
      </w:pPr>
      <w:r>
        <w:separator/>
      </w:r>
    </w:p>
  </w:footnote>
  <w:footnote w:type="continuationSeparator" w:id="0">
    <w:p w:rsidR="00761FB8" w:rsidRDefault="00761FB8" w:rsidP="00B85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3C9"/>
    <w:rsid w:val="00013EA9"/>
    <w:rsid w:val="000637E8"/>
    <w:rsid w:val="00101B59"/>
    <w:rsid w:val="00164B07"/>
    <w:rsid w:val="00185C0C"/>
    <w:rsid w:val="001D15F7"/>
    <w:rsid w:val="001E6363"/>
    <w:rsid w:val="00231F5B"/>
    <w:rsid w:val="00271DB8"/>
    <w:rsid w:val="002722E4"/>
    <w:rsid w:val="00281CBC"/>
    <w:rsid w:val="002E6A07"/>
    <w:rsid w:val="003077C9"/>
    <w:rsid w:val="00327D9E"/>
    <w:rsid w:val="003811E7"/>
    <w:rsid w:val="003E09CD"/>
    <w:rsid w:val="00400C9C"/>
    <w:rsid w:val="004130B9"/>
    <w:rsid w:val="00466A3C"/>
    <w:rsid w:val="004732BD"/>
    <w:rsid w:val="004A0C0F"/>
    <w:rsid w:val="004D3766"/>
    <w:rsid w:val="00565260"/>
    <w:rsid w:val="00573CDF"/>
    <w:rsid w:val="005B4A6D"/>
    <w:rsid w:val="005F765B"/>
    <w:rsid w:val="006126E5"/>
    <w:rsid w:val="006369CD"/>
    <w:rsid w:val="006610FC"/>
    <w:rsid w:val="00677417"/>
    <w:rsid w:val="006C6ABA"/>
    <w:rsid w:val="006E55F6"/>
    <w:rsid w:val="006F6A4C"/>
    <w:rsid w:val="00742A6A"/>
    <w:rsid w:val="00761FB8"/>
    <w:rsid w:val="007651BE"/>
    <w:rsid w:val="007707F0"/>
    <w:rsid w:val="00771356"/>
    <w:rsid w:val="007813F7"/>
    <w:rsid w:val="007A5DF3"/>
    <w:rsid w:val="007B3968"/>
    <w:rsid w:val="00862B89"/>
    <w:rsid w:val="00884C53"/>
    <w:rsid w:val="008A48A4"/>
    <w:rsid w:val="008B3545"/>
    <w:rsid w:val="008F1B42"/>
    <w:rsid w:val="0094502D"/>
    <w:rsid w:val="009475F6"/>
    <w:rsid w:val="009603C9"/>
    <w:rsid w:val="009A652C"/>
    <w:rsid w:val="009B7E37"/>
    <w:rsid w:val="009C33DC"/>
    <w:rsid w:val="00A65554"/>
    <w:rsid w:val="00A66CC3"/>
    <w:rsid w:val="00AA2742"/>
    <w:rsid w:val="00AC4506"/>
    <w:rsid w:val="00AD294D"/>
    <w:rsid w:val="00AD3A82"/>
    <w:rsid w:val="00AF08B8"/>
    <w:rsid w:val="00B34CEC"/>
    <w:rsid w:val="00B52F08"/>
    <w:rsid w:val="00B85729"/>
    <w:rsid w:val="00BC0D09"/>
    <w:rsid w:val="00BE6A12"/>
    <w:rsid w:val="00BF5919"/>
    <w:rsid w:val="00C243BE"/>
    <w:rsid w:val="00CD06F4"/>
    <w:rsid w:val="00CE0CF9"/>
    <w:rsid w:val="00CE62C4"/>
    <w:rsid w:val="00D36868"/>
    <w:rsid w:val="00D55E9D"/>
    <w:rsid w:val="00D57FED"/>
    <w:rsid w:val="00D90C95"/>
    <w:rsid w:val="00D910D9"/>
    <w:rsid w:val="00DC269F"/>
    <w:rsid w:val="00DD2AED"/>
    <w:rsid w:val="00DE13AF"/>
    <w:rsid w:val="00E4677D"/>
    <w:rsid w:val="00EA67AF"/>
    <w:rsid w:val="00EB5AFC"/>
    <w:rsid w:val="00F03E7B"/>
    <w:rsid w:val="00F63010"/>
    <w:rsid w:val="00F65A2E"/>
    <w:rsid w:val="00F7116C"/>
    <w:rsid w:val="00F92C21"/>
    <w:rsid w:val="00FB58AD"/>
    <w:rsid w:val="00FC29DF"/>
    <w:rsid w:val="00FE3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748D6B-2A72-4F9F-95D4-91FB5A215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03C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03C9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03C9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603C9"/>
    <w:pPr>
      <w:spacing w:line="240" w:lineRule="auto"/>
    </w:pPr>
    <w:rPr>
      <w:rFonts w:eastAsiaTheme="minorEastAsia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59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919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5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7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57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72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0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Bejon</dc:creator>
  <cp:lastModifiedBy>Polycarp Mogeni</cp:lastModifiedBy>
  <cp:revision>2</cp:revision>
  <dcterms:created xsi:type="dcterms:W3CDTF">2016-04-28T09:27:00Z</dcterms:created>
  <dcterms:modified xsi:type="dcterms:W3CDTF">2016-04-28T09:27:00Z</dcterms:modified>
</cp:coreProperties>
</file>